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EFE70B">
      <w:pPr>
        <w:rPr>
          <w:rFonts w:hint="default" w:ascii="Times New Roman" w:hAnsi="Times New Roman" w:cs="Times New Roman"/>
          <w:szCs w:val="24"/>
          <w:lang w:eastAsia="zh-CN"/>
        </w:rPr>
      </w:pPr>
      <w:r>
        <w:rPr>
          <w:rFonts w:hint="default" w:ascii="Times New Roman" w:hAnsi="Times New Roman" w:cs="Times New Roman"/>
          <w:szCs w:val="24"/>
        </w:rPr>
        <w:t xml:space="preserve">Supplementary Table </w:t>
      </w:r>
      <w:r>
        <w:rPr>
          <w:rFonts w:hint="default" w:ascii="Times New Roman" w:hAnsi="Times New Roman" w:cs="Times New Roman"/>
          <w:szCs w:val="24"/>
          <w:lang w:eastAsia="zh-CN"/>
        </w:rPr>
        <w:t xml:space="preserve">5: </w:t>
      </w:r>
    </w:p>
    <w:p w14:paraId="6B11AF46">
      <w:pP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</w:pPr>
      <w:r>
        <w:rPr>
          <w:color w:val="auto"/>
          <w:sz w:val="24"/>
          <w:szCs w:val="24"/>
        </w:rPr>
        <w:t>Top 50 most frequent</w:t>
      </w:r>
      <w:r>
        <w:rPr>
          <w:rFonts w:hint="eastAsia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positive signal</w:t>
      </w:r>
      <w:r>
        <w:rPr>
          <w:rFonts w:hint="eastAsia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  <w:lang w:val="en-US" w:eastAsia="zh-CN" w:bidi="ar"/>
        </w:rPr>
        <w:t xml:space="preserve">adverse events </w:t>
      </w:r>
      <w:r>
        <w:rPr>
          <w:rFonts w:hint="eastAsia" w:eastAsia="等线" w:cs="Times New Roman"/>
          <w:color w:val="auto"/>
          <w:sz w:val="24"/>
          <w:szCs w:val="24"/>
          <w:lang w:val="en-US" w:eastAsia="zh-CN" w:bidi="ar"/>
        </w:rPr>
        <w:t>of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  <w:lang w:val="en-US" w:eastAsia="zh-CN" w:bidi="ar"/>
        </w:rPr>
        <w:t xml:space="preserve"> </w:t>
      </w:r>
      <w:r>
        <w:rPr>
          <w:rFonts w:hint="eastAsia" w:eastAsia="等线" w:cs="Times New Roman"/>
          <w:color w:val="auto"/>
          <w:sz w:val="24"/>
          <w:szCs w:val="24"/>
          <w:lang w:eastAsia="zh-CN"/>
        </w:rPr>
        <w:t>Ixekizumab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  <w:lang w:val="en-US" w:eastAsia="zh-CN" w:bidi="ar"/>
        </w:rPr>
        <w:t xml:space="preserve"> at the PT level </w:t>
      </w:r>
      <w:r>
        <w:rPr>
          <w:rFonts w:hint="default" w:ascii="Times New Roman" w:hAnsi="Times New Roman" w:cs="Times New Roman"/>
          <w:color w:val="auto"/>
          <w:szCs w:val="24"/>
        </w:rPr>
        <w:t xml:space="preserve">in </w:t>
      </w: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fe</w:t>
      </w:r>
      <w:r>
        <w:rPr>
          <w:rFonts w:hint="default" w:ascii="Times New Roman" w:hAnsi="Times New Roman" w:cs="Times New Roman"/>
          <w:color w:val="auto"/>
          <w:szCs w:val="24"/>
          <w:lang w:eastAsia="zh-CN"/>
        </w:rPr>
        <w:t>m</w:t>
      </w:r>
      <w:r>
        <w:rPr>
          <w:rFonts w:hint="default" w:ascii="Times New Roman" w:hAnsi="Times New Roman" w:cs="Times New Roman"/>
          <w:color w:val="auto"/>
          <w:szCs w:val="24"/>
        </w:rPr>
        <w:t>ales</w:t>
      </w: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lang w:eastAsia="zh-CN"/>
        </w:rPr>
        <w:t>from FAERS data</w:t>
      </w:r>
    </w:p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</w:tblGrid>
      <w:tr w14:paraId="754DA5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08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BC8F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  <w:lang w:eastAsia="zh-CN"/>
              </w:rPr>
              <w:t>PT</w:t>
            </w:r>
          </w:p>
        </w:tc>
        <w:tc>
          <w:tcPr>
            <w:tcW w:w="108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874D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  <w:lang w:eastAsia="zh-CN"/>
              </w:rPr>
              <w:t>Case numbers</w:t>
            </w:r>
          </w:p>
        </w:tc>
        <w:tc>
          <w:tcPr>
            <w:tcW w:w="108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99F7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  <w:lang w:eastAsia="zh-CN"/>
              </w:rPr>
              <w:t>ROR(95%CI)</w:t>
            </w:r>
          </w:p>
        </w:tc>
        <w:tc>
          <w:tcPr>
            <w:tcW w:w="108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F578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  <w:lang w:eastAsia="zh-CN"/>
              </w:rPr>
              <w:t>PRR(</w:t>
            </w: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  <w:lang w:eastAsia="zh-CN"/>
              </w:rPr>
              <w:sym w:font="Symbol" w:char="0063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2</w:t>
            </w: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08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A712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  <w:lang w:eastAsia="zh-CN"/>
              </w:rPr>
              <w:t>EBGM(EBGM05)</w:t>
            </w:r>
          </w:p>
        </w:tc>
        <w:tc>
          <w:tcPr>
            <w:tcW w:w="108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0923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  <w:lang w:eastAsia="zh-CN"/>
              </w:rPr>
              <w:t>IC(IC025)</w:t>
            </w:r>
          </w:p>
        </w:tc>
      </w:tr>
      <w:tr w14:paraId="2EE344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64CD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pain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898C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,109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58C1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1.86 ( 11.35 - 12.4 )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57EB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1.23 ( 19353.44 )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8FDE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1.02 ( 10.62 )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5746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46 ( 3.4 )</w:t>
            </w:r>
          </w:p>
        </w:tc>
      </w:tr>
      <w:tr w14:paraId="1507F4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1DCC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erythem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0571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,36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B7B1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9.63 ( 18.58 - 20.7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D7E2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8.93 ( 22508.6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3881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8.32 ( 17.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025D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2 ( 4.11 )</w:t>
            </w:r>
          </w:p>
        </w:tc>
      </w:tr>
      <w:tr w14:paraId="3EE6CC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D415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Drug ineffectiv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E79E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,24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F795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5 ( 1.42 - 1.5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2579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48 ( 201.1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61B2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48 ( 1.4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D86B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57 ( 0.48 )</w:t>
            </w:r>
          </w:p>
        </w:tc>
      </w:tr>
      <w:tr w14:paraId="556541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BC40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Psorias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5E3F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,23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5259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4.32 ( 13.52 - 15.1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36B2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3.87 ( 14353.9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E6DD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3.55 ( 12.9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4E03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76 ( 3.68 )</w:t>
            </w:r>
          </w:p>
        </w:tc>
      </w:tr>
      <w:tr w14:paraId="58D048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45C1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swellin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A70B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9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2100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2.17 ( 20.79 - 23.6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7020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1.59 ( 18886.5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C220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0.8 ( 19.7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D9EF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38 ( 4.28 )</w:t>
            </w:r>
          </w:p>
        </w:tc>
      </w:tr>
      <w:tr w14:paraId="013EDB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0363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rea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7B8F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86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F85B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2.53 ( 21.04 - 24.1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49F5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2.02 ( 16659.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CA46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1.2 ( 20.0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BF2F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41 ( 4.3 )</w:t>
            </w:r>
          </w:p>
        </w:tc>
      </w:tr>
      <w:tr w14:paraId="55FC25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422B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Covid-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C13E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2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C2B8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23 ( 2.96 - 3.5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F47F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19 ( 793.0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78FA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18 ( 2.9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ED19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67 ( 1.54 )</w:t>
            </w:r>
          </w:p>
        </w:tc>
      </w:tr>
      <w:tr w14:paraId="7F281B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1571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Therapy interrupte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C230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2B44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.31 ( 8.51 - 10.1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9171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.19 ( 3558.8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4DA1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.06 ( 8.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09CA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18 ( 3.05 )</w:t>
            </w:r>
          </w:p>
        </w:tc>
      </w:tr>
      <w:tr w14:paraId="691B0B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B12D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pruritu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4956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9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107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1.17 ( 10.21 - 12.2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1365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1.03 ( 4419.9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145E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0.83 ( 10.0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BFDE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44 ( 3.3 )</w:t>
            </w:r>
          </w:p>
        </w:tc>
      </w:tr>
      <w:tr w14:paraId="09BFF4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FE4D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urticari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CF64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2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6A8A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4.51 ( 22.22 - 27.0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3D5A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4.23 ( 9044.1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FF8D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3.24 ( 21.4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9241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54 ( 4.39 )</w:t>
            </w:r>
          </w:p>
        </w:tc>
      </w:tr>
      <w:tr w14:paraId="7BF95B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5814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Product dose omission issu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BB72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1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FB6F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04 ( 1.85 - 2.2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973E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02 ( 214.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D157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02 ( 1.8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9898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01 ( 0.87 )</w:t>
            </w:r>
          </w:p>
        </w:tc>
      </w:tr>
      <w:tr w14:paraId="46E8D4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6A27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correct dose administere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A081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1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888E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05 ( 2.77 - 3.3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9789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03 ( 557.0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8576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02 ( 2.7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CA55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59 ( 1.45 )</w:t>
            </w:r>
          </w:p>
        </w:tc>
      </w:tr>
      <w:tr w14:paraId="6CF7F9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C4D7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Arthralgi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ED1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9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67D3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36 ( 1.23 - 1.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5CEC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35 ( 36.2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2FDF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35 ( 1.2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DEF7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43 ( 0.29 )</w:t>
            </w:r>
          </w:p>
        </w:tc>
      </w:tr>
      <w:tr w14:paraId="01D377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C102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Ras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3B15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9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ADBD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41 ( 1.28 - 1.5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50BC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41 ( 46.9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926A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41 ( 1.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8404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49 ( 0.35 )</w:t>
            </w:r>
          </w:p>
        </w:tc>
      </w:tr>
      <w:tr w14:paraId="1D0BD2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BE63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Pruritu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98E1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5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89F9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44 ( 1.3 - 1.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2EE5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44 ( 47.0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85EE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44 ( 1.3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EFCF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52 ( 0.37 )</w:t>
            </w:r>
          </w:p>
        </w:tc>
      </w:tr>
      <w:tr w14:paraId="68FF37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72AC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warmt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1EFF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4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BCAF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0.47 ( 27.31 - 33.9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306B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0.19 ( 914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0C2F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8.65 ( 26.1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16A3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84 ( 4.68 )</w:t>
            </w:r>
          </w:p>
        </w:tc>
      </w:tr>
      <w:tr w14:paraId="608AA2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FFA3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Nasopharyngit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5535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0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FFA7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29 ( 2.05 - 2.5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9B36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28 ( 220.2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7F56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28 ( 2.0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A220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19 ( 1.02 )</w:t>
            </w:r>
          </w:p>
        </w:tc>
      </w:tr>
      <w:tr w14:paraId="2774EC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AA58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ras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4822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0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CE6C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5.01 ( 13.39 - 16.8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2DE0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4.89 ( 3835.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3F8B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4.52 ( 13.1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9FCF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86 ( 3.69 )</w:t>
            </w:r>
          </w:p>
        </w:tc>
      </w:tr>
      <w:tr w14:paraId="1C5B5E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F069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bruisin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8CD1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0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E7F5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39 ( 4.81 - 6.0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5F29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35 ( 1060.4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3FE1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31 ( 4.8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964C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41 ( 2.24 )</w:t>
            </w:r>
          </w:p>
        </w:tc>
      </w:tr>
      <w:tr w14:paraId="0A6CA4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F20C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Urticari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EC91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9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1705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74 ( 2.44 - 3.0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4052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72 ( 325.0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CB5F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71 ( 2.4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767F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44 ( 1.27 )</w:t>
            </w:r>
          </w:p>
        </w:tc>
      </w:tr>
      <w:tr w14:paraId="127FC3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6323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Sinusit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C4F1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9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FD2A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72 ( 3.32 - 4.1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B276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7 ( 585.4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8E53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68 ( 3.3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81F8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88 ( 1.71 )</w:t>
            </w:r>
          </w:p>
        </w:tc>
      </w:tr>
      <w:tr w14:paraId="01D063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AFC0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mas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7ED4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9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E65B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1.08 ( 9.87 - 12.4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07A3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1 ( 2613.0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3964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0.8 ( 9.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0A7E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43 ( 3.26 )</w:t>
            </w:r>
          </w:p>
        </w:tc>
      </w:tr>
      <w:tr w14:paraId="7D2B30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008A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Urinary tract infe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D3C2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8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B4FC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17 ( 1.93 - 2.4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82C3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16 ( 175.3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1EAC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15 ( 1.9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6F58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11 ( 0.93 )</w:t>
            </w:r>
          </w:p>
        </w:tc>
      </w:tr>
      <w:tr w14:paraId="47434C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276B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appropriate schedule of product administr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8E11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6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6E1B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 ( 1.77 - 2.2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470E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99 ( 130.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6217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98 ( 1.7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7CCB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99 ( 0.81 )</w:t>
            </w:r>
          </w:p>
        </w:tc>
      </w:tr>
      <w:tr w14:paraId="591041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6EE1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haemorrhag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AE59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5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EC6B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25 ( 4.64 - 5.9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782F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22 ( 876.6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E181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18 ( 4.6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21EA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37 ( 2.19 )</w:t>
            </w:r>
          </w:p>
        </w:tc>
      </w:tr>
      <w:tr w14:paraId="53AFE2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9A8F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Psoriatic arthropath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D836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4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9793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.85 ( 6.92 - 8.9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1BF8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.8 ( 1439.7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C5C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.71 ( 6.9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127B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95 ( 2.76 )</w:t>
            </w:r>
          </w:p>
        </w:tc>
      </w:tr>
      <w:tr w14:paraId="49216C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CE5A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fe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3B11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4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6937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78 ( 2.45 - 3.1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8D3A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77 ( 273.6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6B37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76 ( 2.4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F321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46 ( 1.28 )</w:t>
            </w:r>
          </w:p>
        </w:tc>
      </w:tr>
      <w:tr w14:paraId="428BB6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911E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Therapy cess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4D1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3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8FEC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45 ( 4.79 - 6.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BCD4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42 ( 832.9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E755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38 ( 4.8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CACB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43 ( 2.24 )</w:t>
            </w:r>
          </w:p>
        </w:tc>
      </w:tr>
      <w:tr w14:paraId="26CB2A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E181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Hypersensitivit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3215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2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850B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69 ( 1.48 - 1.9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9B4C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68 ( 62.2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7A53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68 ( 1.5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3932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75 ( 0.56 )</w:t>
            </w:r>
          </w:p>
        </w:tc>
      </w:tr>
      <w:tr w14:paraId="47A7EC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DC6C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llnes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5830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BD16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62 ( 2.29 - 2.9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D268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61 ( 217.2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8B13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6 ( 2.3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0DCF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38 ( 1.19 )</w:t>
            </w:r>
          </w:p>
        </w:tc>
      </w:tr>
      <w:tr w14:paraId="0B4F1E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ABAB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Pneumoni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96D7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1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5761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21 ( 1.06 - 1.3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E71F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21 ( 7.9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D692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21 ( 1.0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9F68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27 ( 0.08 )</w:t>
            </w:r>
          </w:p>
        </w:tc>
      </w:tr>
      <w:tr w14:paraId="5DDE1B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1CD0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fluenz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881B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8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578B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26 ( 1.95 - 2.6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F912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25 ( 125.4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B709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25 ( 1.9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50DC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17 ( 0.95 )</w:t>
            </w:r>
          </w:p>
        </w:tc>
      </w:tr>
      <w:tr w14:paraId="741BD5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5298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Ear infe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7FCF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4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4818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.38 ( 6.27 - 8.6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0CEE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.36 ( 797.3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F5A7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.27 ( 6.3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D478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86 ( 2.62 )</w:t>
            </w:r>
          </w:p>
        </w:tc>
      </w:tr>
      <w:tr w14:paraId="6AB0B7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AA66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Cellulit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6EC6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3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4B7B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84 ( 4.09 - 5.7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81CC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82 ( 408.9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64E6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79 ( 4.1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8DC3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26 ( 2.01 )</w:t>
            </w:r>
          </w:p>
        </w:tc>
      </w:tr>
      <w:tr w14:paraId="011B7C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EDFF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Oropharyngeal 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52A3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3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656A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99 ( 1.68 - 2.3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161D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98 ( 64.7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9F36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98 ( 1.7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DB05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99 ( 0.74 )</w:t>
            </w:r>
          </w:p>
        </w:tc>
      </w:tr>
      <w:tr w14:paraId="0A3E3A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2DF3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Fungal infe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5272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3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A361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61 ( 4.72 - 6.6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9E84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59 ( 492.5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B7ED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54 ( 4.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B203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47 ( 2.22 )</w:t>
            </w:r>
          </w:p>
        </w:tc>
      </w:tr>
      <w:tr w14:paraId="6C5D20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0A6B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Underdo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AE16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3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B6BE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46 ( 2.07 - 2.9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763E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45 ( 112.5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66EC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45 ( 2.1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9CB9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29 ( 1.04 )</w:t>
            </w:r>
          </w:p>
        </w:tc>
      </w:tr>
      <w:tr w14:paraId="47DFD7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208F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Bronchit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759D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3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9A37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42 ( 2.04 - 2.8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1569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41 ( 107.9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C46C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41 ( 2.0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9AF3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27 ( 1.01 )</w:t>
            </w:r>
          </w:p>
        </w:tc>
      </w:tr>
      <w:tr w14:paraId="28D551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1D81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Arthrit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E9DB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2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65F6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29 ( 1.93 - 2.7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76E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29 ( 93.2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897E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28 ( 1.9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7408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19 ( 0.94 )</w:t>
            </w:r>
          </w:p>
        </w:tc>
      </w:tr>
      <w:tr w14:paraId="51A508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C0F2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Upper respiratory tract infe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B166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2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ED2B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97 ( 3.34 - 4.7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8139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96 ( 281.6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6DD2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94 ( 3.4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0F13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98 ( 1.72 )</w:t>
            </w:r>
          </w:p>
        </w:tc>
      </w:tr>
      <w:tr w14:paraId="6307C6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6741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Therapy non-responde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D198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1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1790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54 ( 2.94 - 4.2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6018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54 ( 200.8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912F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52 ( 3.0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368D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82 ( 1.54 )</w:t>
            </w:r>
          </w:p>
        </w:tc>
      </w:tr>
      <w:tr w14:paraId="6AC7CC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48F9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indur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9849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1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D5E3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5.52 ( 12.83 - 18.7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5D9B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5.47 ( 1448.0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8B43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5.07 ( 12.8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B8DD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91 ( 3.64 )</w:t>
            </w:r>
          </w:p>
        </w:tc>
      </w:tr>
      <w:tr w14:paraId="5BA7C0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7264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Accidental underdo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9CF6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0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E87E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.4 ( 7.76 - 11.3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3ECE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.38 ( 787.4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D0BE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.24 ( 7.8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3EA5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21 ( 2.93 )</w:t>
            </w:r>
          </w:p>
        </w:tc>
      </w:tr>
      <w:tr w14:paraId="52860A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DEC0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Therapeutic product effect decrease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A09C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0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B525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64 ( 2.17 - 3.2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8277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64 ( 103.1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BCEB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63 ( 2.2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7824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39 ( 1.11 )</w:t>
            </w:r>
          </w:p>
        </w:tc>
      </w:tr>
      <w:tr w14:paraId="6C39EA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42CE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flamm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E768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2FDB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62 ( 2.14 - 3.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F25E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61 ( 95.1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5601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6 ( 2.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F9D3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38 ( 1.09 )</w:t>
            </w:r>
          </w:p>
        </w:tc>
      </w:tr>
      <w:tr w14:paraId="120FA9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E3B7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Candida infe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2254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8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C2B1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99 ( 5.64 - 8.6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F34E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98 ( 424.9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936F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9 ( 5.7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0371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79 ( 2.47 )</w:t>
            </w:r>
          </w:p>
        </w:tc>
      </w:tr>
      <w:tr w14:paraId="2CB426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4599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Herpes zoste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C98B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8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8413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01 ( 1.62 - 2.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94AC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01 ( 41.3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AF63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 ( 1.6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A801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 ( 0.69 )</w:t>
            </w:r>
          </w:p>
        </w:tc>
      </w:tr>
      <w:tr w14:paraId="0108F8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7550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Therapeutic product effect incomplet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359E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EFBC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29 ( 1.02 - 1.6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E949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29 ( 4.6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8B20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28 ( 1.0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8C69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36 ( 0.03 )</w:t>
            </w:r>
          </w:p>
        </w:tc>
      </w:tr>
      <w:tr w14:paraId="78C542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CC62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Oral candidias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C3D6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B041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.49 ( 7.52 - 11.9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4187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.48 ( 536.6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2A8C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.33 ( 7.6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A124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22 ( 2.88 )</w:t>
            </w:r>
          </w:p>
        </w:tc>
      </w:tr>
      <w:tr w14:paraId="4E47C5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6FD6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Stress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3D21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2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7CFF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35 ( 1.07 - 1.7 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8291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35 ( 6.47 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4957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35 ( 1.11 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5982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43 ( 0.09 )</w:t>
            </w:r>
          </w:p>
        </w:tc>
      </w:tr>
    </w:tbl>
    <w:p w14:paraId="73250924">
      <w:pPr>
        <w:widowControl w:val="0"/>
        <w:spacing w:before="0" w:after="0"/>
        <w:jc w:val="both"/>
        <w:rPr>
          <w:rFonts w:hint="default" w:ascii="Times New Roman" w:hAnsi="Times New Roman" w:eastAsia="等线" w:cs="Times New Roman"/>
          <w:color w:val="000000"/>
          <w:spacing w:val="15"/>
          <w:kern w:val="2"/>
          <w:szCs w:val="24"/>
          <w:lang w:eastAsia="zh-CN"/>
        </w:rPr>
      </w:pPr>
      <w:r>
        <w:rPr>
          <w:rFonts w:hint="default" w:ascii="Times New Roman" w:hAnsi="Times New Roman" w:eastAsia="等线" w:cs="Times New Roman"/>
          <w:color w:val="000000"/>
          <w:spacing w:val="15"/>
          <w:kern w:val="2"/>
          <w:szCs w:val="24"/>
          <w:lang w:eastAsia="zh-CN"/>
        </w:rPr>
        <w:t>Abbreviation: ROR, reporting odds ratio; PRR,</w:t>
      </w:r>
      <w:r>
        <w:rPr>
          <w:rFonts w:hint="default" w:ascii="Times New Roman" w:hAnsi="Times New Roman" w:eastAsia="等线" w:cs="Times New Roman"/>
          <w:kern w:val="2"/>
          <w:szCs w:val="24"/>
          <w:lang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spacing w:val="15"/>
          <w:kern w:val="2"/>
          <w:szCs w:val="24"/>
          <w:lang w:eastAsia="zh-CN"/>
        </w:rPr>
        <w:t>proportional reporting ratio; EBGM, empirical Bayesian geometric mean; EBGM05, the lower limit of the 95% CI of EBGM; IC, information component; IC025, the lower limit of the 95% CI of the IC; CI, confidence interval; PT,preferred term; AEs, adverse events.</w:t>
      </w:r>
    </w:p>
    <w:p w14:paraId="20C5C5A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C13E12"/>
    <w:rsid w:val="44C13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14:18:00Z</dcterms:created>
  <dc:creator>沙里豪</dc:creator>
  <cp:lastModifiedBy>沙里豪</cp:lastModifiedBy>
  <dcterms:modified xsi:type="dcterms:W3CDTF">2025-04-21T14:18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EC969B671059481FBA1455ED1E869239_11</vt:lpwstr>
  </property>
  <property fmtid="{D5CDD505-2E9C-101B-9397-08002B2CF9AE}" pid="4" name="KSOTemplateDocerSaveRecord">
    <vt:lpwstr>eyJoZGlkIjoiYzkxZDRmNGIwM2U3ODcxMTEyMzIzMWUyMDdmMjBiZmUiLCJ1c2VySWQiOiI1ODk4NzM5NzgifQ==</vt:lpwstr>
  </property>
</Properties>
</file>